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ind w:firstLine="118"/>
        <w:rPr>
          <w:rFonts w:eastAsia="SimSun"/>
          <w:lang w:eastAsia="zh-CN"/>
        </w:rPr>
      </w:pPr>
      <w:r>
        <w:rPr>
          <w:rFonts w:eastAsia="SimSun" w:ascii="Times New Roman" w:hAnsi="Times New Roman"/>
          <w:b/>
          <w:bCs/>
          <w:lang w:eastAsia="zh-CN"/>
        </w:rPr>
        <w:t>Supplementary Table 6: High priority candidate gene list in Rheumatoid Arthritis disease.</w:t>
      </w:r>
    </w:p>
    <w:tbl>
      <w:tblPr>
        <w:tblW w:w="10387" w:type="dxa"/>
        <w:jc w:val="center"/>
        <w:tblInd w:w="0" w:type="dxa"/>
        <w:tblBorders/>
        <w:tblCellMar>
          <w:top w:w="0" w:type="dxa"/>
          <w:left w:w="0" w:type="dxa"/>
          <w:bottom w:w="0" w:type="dxa"/>
          <w:right w:w="0" w:type="dxa"/>
        </w:tblCellMar>
        <w:tblLook w:val="04a0" w:noVBand="1" w:noHBand="0" w:lastColumn="0" w:firstColumn="1" w:lastRow="0" w:firstRow="1"/>
      </w:tblPr>
      <w:tblGrid>
        <w:gridCol w:w="7"/>
        <w:gridCol w:w="842"/>
        <w:gridCol w:w="114"/>
        <w:gridCol w:w="22"/>
        <w:gridCol w:w="37"/>
        <w:gridCol w:w="65"/>
        <w:gridCol w:w="291"/>
        <w:gridCol w:w="1275"/>
        <w:gridCol w:w="74"/>
        <w:gridCol w:w="193"/>
        <w:gridCol w:w="24"/>
        <w:gridCol w:w="15"/>
        <w:gridCol w:w="74"/>
        <w:gridCol w:w="1548"/>
        <w:gridCol w:w="15"/>
        <w:gridCol w:w="26"/>
        <w:gridCol w:w="22"/>
        <w:gridCol w:w="58"/>
        <w:gridCol w:w="346"/>
        <w:gridCol w:w="1194"/>
        <w:gridCol w:w="57"/>
        <w:gridCol w:w="29"/>
        <w:gridCol w:w="303"/>
        <w:gridCol w:w="59"/>
        <w:gridCol w:w="226"/>
        <w:gridCol w:w="3276"/>
        <w:gridCol w:w="43"/>
        <w:gridCol w:w="2"/>
        <w:gridCol w:w="38"/>
        <w:gridCol w:w="2"/>
        <w:gridCol w:w="52"/>
        <w:gridCol w:w="2"/>
        <w:gridCol w:w="42"/>
        <w:gridCol w:w="1"/>
        <w:gridCol w:w="2"/>
        <w:gridCol w:w="9"/>
      </w:tblGrid>
      <w:tr>
        <w:trPr>
          <w:trHeight w:val="12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ind w:firstLine="118"/>
              <w:rPr>
                <w:rFonts w:ascii="Times New Roman" w:hAnsi="Times New Roman" w:eastAsia="SimSun"/>
                <w:lang w:eastAsia="zh-CN"/>
              </w:rPr>
            </w:pPr>
            <w:r>
              <w:rPr>
                <w:rFonts w:eastAsia="SimSun" w:ascii="Times New Roman" w:hAnsi="Times New Roman"/>
                <w:lang w:eastAsia="zh-CN"/>
              </w:rPr>
            </w:r>
          </w:p>
        </w:tc>
        <w:tc>
          <w:tcPr>
            <w:tcW w:w="8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804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943" w:type="dxa"/>
            <w:gridSpan w:val="7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2094" w:type="dxa"/>
            <w:gridSpan w:val="9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3585" w:type="dxa"/>
            <w:gridSpan w:val="5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2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BHD6</w:t>
            </w:r>
          </w:p>
        </w:tc>
        <w:tc>
          <w:tcPr>
            <w:tcW w:w="1804" w:type="dxa"/>
            <w:gridSpan w:val="6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3081554</w:t>
            </w:r>
          </w:p>
        </w:tc>
        <w:tc>
          <w:tcPr>
            <w:tcW w:w="1943" w:type="dxa"/>
            <w:gridSpan w:val="7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5.00E-08</w:t>
            </w:r>
          </w:p>
        </w:tc>
        <w:tc>
          <w:tcPr>
            <w:tcW w:w="2094" w:type="dxa"/>
            <w:gridSpan w:val="9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8</w:t>
            </w:r>
          </w:p>
        </w:tc>
        <w:tc>
          <w:tcPr>
            <w:tcW w:w="3585" w:type="dxa"/>
            <w:gridSpan w:val="5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1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COXL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732565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2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FF3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653442|rs11676922|rs10865035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4|1.00E-14|2.00E-08|2.00E-06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|1.12|1.12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Jiang L,PMID: 24782177|Stahl EA,PMID: 204538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2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HNAK2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582532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07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7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IRE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075876|rs760426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00E-09|4.4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8|1.16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Terao C,PMID: 21505073|Terao C,PMID: 2150507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NAPC4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816587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9.00E-06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WTCCC,PMID: 17554300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6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NKRD55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7331626|rs7731626|rs6859219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7.00E-24|8.00E-23|1.00E-11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1|1.21|1.28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Okada Y,PMID: 24390342|Stahl EA,PMID: 204538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3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NXA3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867461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2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3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3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POM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805297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10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56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u HJ,PMID: 21844665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RAP1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781913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6.00E-10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3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RHGEF3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062583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16E-06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0.63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reudenberg J,PMID: 2145231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RID5B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1508903|rs71508903|rs1082194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8|1.00E-08|6.00E-1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8|1.18|1.16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4390342|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RL15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55758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7.00E-06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42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egi S,PMID: 23918589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TG5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372120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3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ATM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hr11:107967350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1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3GNT2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3385025|rs11900673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9.00E-07|1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1|1.11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ATF</w:t>
            </w:r>
          </w:p>
        </w:tc>
        <w:tc>
          <w:tcPr>
            <w:tcW w:w="1804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155603</w:t>
            </w:r>
          </w:p>
        </w:tc>
        <w:tc>
          <w:tcPr>
            <w:tcW w:w="1943" w:type="dxa"/>
            <w:gridSpan w:val="7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7</w:t>
            </w:r>
          </w:p>
        </w:tc>
        <w:tc>
          <w:tcPr>
            <w:tcW w:w="2094" w:type="dxa"/>
            <w:gridSpan w:val="9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6</w:t>
            </w:r>
          </w:p>
        </w:tc>
        <w:tc>
          <w:tcPr>
            <w:tcW w:w="3585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804" w:type="dxa"/>
            <w:gridSpan w:val="6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943" w:type="dxa"/>
            <w:gridSpan w:val="7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2094" w:type="dxa"/>
            <w:gridSpan w:val="9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3585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LK</w:t>
            </w:r>
          </w:p>
        </w:tc>
        <w:tc>
          <w:tcPr>
            <w:tcW w:w="1804" w:type="dxa"/>
            <w:gridSpan w:val="6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736337|rs1600249|rs2736340</w:t>
            </w:r>
          </w:p>
        </w:tc>
        <w:tc>
          <w:tcPr>
            <w:tcW w:w="1943" w:type="dxa"/>
            <w:gridSpan w:val="7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7|5.00E-06|1.22E-05|6.00E-09</w:t>
            </w:r>
          </w:p>
        </w:tc>
        <w:tc>
          <w:tcPr>
            <w:tcW w:w="2094" w:type="dxa"/>
            <w:gridSpan w:val="9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5|0.77|1.29|1.19</w:t>
            </w:r>
          </w:p>
        </w:tc>
        <w:tc>
          <w:tcPr>
            <w:tcW w:w="3585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Freudenberg J,PMID: 21452313|Freudenberg J,PMID: 21452313|Gregersen PK,PMID: 19503088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TNL2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763309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24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30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rozco G,PMID: 2444957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1QBP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2634030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9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4orf52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1933540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6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5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5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0985070|rs3761847|rs881375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00E-09|2.00E-07|4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|1.13|NR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Gregersen PK,PMID: 19503088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5orf30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561477|rs26232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0|4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|1.14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6orf10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275406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12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10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egi S,PMID: 23918589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ASP8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71528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9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5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CL19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157491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5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3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CL21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51005|rs2812378|rs1157491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00E-10|3.00E-08|2.00E-15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9|1.12|1.13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|Raychaudhuri S,PMID: 18794853|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CR6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571878|rs3093023|rs1854853|rs309302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22|2.00E-11|4.00E-09|2.00E-10|8.00E-19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8|1.13|NR|NR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Jiang L,PMID: 24782177|Jiang L,PMID: 24782177|Kochi Y,PMID: 20453841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2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24988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8.00E-10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226</w:t>
            </w:r>
          </w:p>
        </w:tc>
        <w:tc>
          <w:tcPr>
            <w:tcW w:w="180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469434</w:t>
            </w:r>
          </w:p>
        </w:tc>
        <w:tc>
          <w:tcPr>
            <w:tcW w:w="194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8</w:t>
            </w:r>
          </w:p>
        </w:tc>
        <w:tc>
          <w:tcPr>
            <w:tcW w:w="2094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35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842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244</w:t>
            </w:r>
          </w:p>
        </w:tc>
        <w:tc>
          <w:tcPr>
            <w:tcW w:w="1804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1265493|rs3753389|rs3766379|rs1319651|rs6682654</w:t>
            </w:r>
          </w:p>
        </w:tc>
        <w:tc>
          <w:tcPr>
            <w:tcW w:w="1943" w:type="dxa"/>
            <w:gridSpan w:val="7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10E-07|8.00E-08|3.00E-08|6.40E-07|7.00E-08</w:t>
            </w:r>
          </w:p>
        </w:tc>
        <w:tc>
          <w:tcPr>
            <w:tcW w:w="2094" w:type="dxa"/>
            <w:gridSpan w:val="9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8|1.3|1.31|1.28|1.31</w:t>
            </w:r>
          </w:p>
        </w:tc>
        <w:tc>
          <w:tcPr>
            <w:tcW w:w="3585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uzuki A,PMID: 18794858|Suzuki A,PMID: 18794858|Suzuki A,PMID: 18794858|Suzuki A,PMID: 18794858|Suzuki A,PMID: 18794858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764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975" w:type="dxa"/>
            <w:gridSpan w:val="9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929" w:type="dxa"/>
            <w:gridSpan w:val="5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3561" w:type="dxa"/>
            <w:gridSpan w:val="3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14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247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840016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1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40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4239702|rs4810485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6|3.00E-09|8.00E-09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4|0.85|1.15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Raychaudhuri S,PMID: 18794853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5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508970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06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8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83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hr6:14103212|rs12529514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06|2.00E-08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6|1.14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Okada Y,PMID: 22446963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51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K2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73125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0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K4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633360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7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K5RAP2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2379034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2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34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Jiang L,PMID: 24782177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58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DK6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4272|rs42041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8|4.00E-06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0|1.11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Raychaudhuri S,PMID: 18794853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EP57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4409785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1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FLAR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715284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9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5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LNK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3142500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LYBL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557321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6.00E-08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73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OG6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603616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2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SF2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57075|rs657075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6.00E-06|3.00E-10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|1.12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Okada Y,PMID: 22446963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SF3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hr17:38031857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2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TLA4</w:t>
            </w:r>
          </w:p>
        </w:tc>
        <w:tc>
          <w:tcPr>
            <w:tcW w:w="1764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087243|rs3087243|rs231775|rs231735</w:t>
            </w:r>
          </w:p>
        </w:tc>
        <w:tc>
          <w:tcPr>
            <w:tcW w:w="1975" w:type="dxa"/>
            <w:gridSpan w:val="9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25|1.00E-08|6.30E-07|6.00E-09</w:t>
            </w:r>
          </w:p>
        </w:tc>
        <w:tc>
          <w:tcPr>
            <w:tcW w:w="1929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4|1.15|1.09|NR</w:t>
            </w:r>
          </w:p>
        </w:tc>
        <w:tc>
          <w:tcPr>
            <w:tcW w:w="3561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Doroth??e Diogo,PMID:23261300|Gregersen PK,PMID: 19503088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56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CXCR5</w:t>
            </w:r>
          </w:p>
        </w:tc>
        <w:tc>
          <w:tcPr>
            <w:tcW w:w="1764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0790268</w:t>
            </w:r>
          </w:p>
        </w:tc>
        <w:tc>
          <w:tcPr>
            <w:tcW w:w="1975" w:type="dxa"/>
            <w:gridSpan w:val="9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15</w:t>
            </w:r>
          </w:p>
        </w:tc>
        <w:tc>
          <w:tcPr>
            <w:tcW w:w="1929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4</w:t>
            </w:r>
          </w:p>
        </w:tc>
        <w:tc>
          <w:tcPr>
            <w:tcW w:w="3561" w:type="dxa"/>
            <w:gridSpan w:val="3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1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2011" w:type="dxa"/>
            <w:gridSpan w:val="8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2015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868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3359" w:type="dxa"/>
            <w:gridSpan w:val="4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DNASE1L3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3081554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5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8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DPP4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2617656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4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Jiang L,PMID: 24782177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EOMES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806624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3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ETS1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3013527|rs4937362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6|8.00E-07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8|1.09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ETV7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23406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60E-09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5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ADS1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6856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ADS2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6856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ADS3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6856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AM124A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790022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6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49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CGR2A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72717009|rs1801274|rs11810143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0E-07|2.40E-07|1.80E-07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3|1.10|1.14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Doroth??e Diogo,PMID:23261300|Doroth??e Diogo,PMID:23261300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CRL3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317230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7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0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FLI1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4937362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8.00E-07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ATA3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824660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ATSL3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043099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7.00E-09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9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rozco G,PMID: 2444957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CH1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378363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MCL1L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961663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4.00E-06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adyukov L,PMID: 21156761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PR125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448119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7.00E-06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adyukov L,PMID: 21156761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RHL2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67834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RM5</w:t>
            </w:r>
          </w:p>
        </w:tc>
        <w:tc>
          <w:tcPr>
            <w:tcW w:w="2011" w:type="dxa"/>
            <w:gridSpan w:val="8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518167</w:t>
            </w:r>
          </w:p>
        </w:tc>
        <w:tc>
          <w:tcPr>
            <w:tcW w:w="201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868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24</w:t>
            </w:r>
          </w:p>
        </w:tc>
        <w:tc>
          <w:tcPr>
            <w:tcW w:w="3359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015" w:type="dxa"/>
            <w:gridSpan w:val="4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LA</w:t>
            </w:r>
          </w:p>
        </w:tc>
        <w:tc>
          <w:tcPr>
            <w:tcW w:w="2011" w:type="dxa"/>
            <w:gridSpan w:val="8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2194148|rs2157337</w:t>
            </w:r>
          </w:p>
        </w:tc>
        <w:tc>
          <w:tcPr>
            <w:tcW w:w="2015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5.00E-58|9.00E-52</w:t>
            </w:r>
          </w:p>
        </w:tc>
        <w:tc>
          <w:tcPr>
            <w:tcW w:w="1868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NR|NR</w:t>
            </w:r>
          </w:p>
        </w:tc>
        <w:tc>
          <w:tcPr>
            <w:tcW w:w="3359" w:type="dxa"/>
            <w:gridSpan w:val="4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adyukov L,PMID: 21156761|Padyukov L,PMID: 21156761</w:t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935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661" w:type="dxa"/>
            <w:gridSpan w:val="4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661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3993" w:type="dxa"/>
            <w:gridSpan w:val="7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LA-B</w:t>
            </w:r>
          </w:p>
        </w:tc>
        <w:tc>
          <w:tcPr>
            <w:tcW w:w="1935" w:type="dxa"/>
            <w:gridSpan w:val="6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2596565</w:t>
            </w:r>
          </w:p>
        </w:tc>
        <w:tc>
          <w:tcPr>
            <w:tcW w:w="1661" w:type="dxa"/>
            <w:gridSpan w:val="4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9.00E-09</w:t>
            </w:r>
          </w:p>
        </w:tc>
        <w:tc>
          <w:tcPr>
            <w:tcW w:w="1661" w:type="dxa"/>
            <w:gridSpan w:val="6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40</w:t>
            </w:r>
          </w:p>
        </w:tc>
        <w:tc>
          <w:tcPr>
            <w:tcW w:w="3993" w:type="dxa"/>
            <w:gridSpan w:val="7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1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LA-DQA1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9271348|rs6457617|rs9275406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5.00E-07|1.00E-09|3.00E-12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1.28|NR|2.10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|Julia A,PMID: 18668548|Negi S,PMID: 23918589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1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LA-DQA2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2525220|rs6457617|rs9275406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3|1.00E-09|3.00E-12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87|NR|2.10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Jiang L,PMID: 24782177|Julia A,PMID: 18668548|Negi S,PMID: 23918589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HLA-DQB1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s12525220|rs9275406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00E-13|3.00E-12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2.87|2.10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eastAsia="Times New Roman" w:cs="Arial"/>
                <w:color w:val="000000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Jiang L,PMID: 24782177|Negi S,PMID: 23918589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84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KZF3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17:38031857|rs2872507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12|9.00E-07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|1.10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Stahl EA,PMID: 204538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2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45475795|rs13119723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6|7.00E-07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4|1.12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Stahl EA,PMID: 204538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20RB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9826828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9.00E-10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4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21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45475795|rs13119723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6|7.00E-07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4|1.12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Stahl EA,PMID: 204538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2RA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06778|rs706778|rs2228150|rs2104286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5.00E-14|1.00E-11|6.60E-06|1.00E-06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|1.14|1.25|1.19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Doroth??e Diogo,PMID:23261300|Orozco G,PMID: 2444957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2RB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218251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6.00E-06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3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57075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6.00E-06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6R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228145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9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L6ST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859219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1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28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24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NPP5B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8411352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12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0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ntergenic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2413578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5.00E-08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1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RAK1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5987194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12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6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9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RF4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9378815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7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402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RF5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7:128580042|rs10488631|rs3807306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4|4.00E-11|3.00E-07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|1.19|1.44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Padyukov L,PMID: 21156761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IRF8</w:t>
            </w:r>
          </w:p>
        </w:tc>
        <w:tc>
          <w:tcPr>
            <w:tcW w:w="1935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3330176|rs2280381</w:t>
            </w:r>
          </w:p>
        </w:tc>
        <w:tc>
          <w:tcPr>
            <w:tcW w:w="1661" w:type="dxa"/>
            <w:gridSpan w:val="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2|2.00E-06</w:t>
            </w:r>
          </w:p>
        </w:tc>
        <w:tc>
          <w:tcPr>
            <w:tcW w:w="166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|1.12</w:t>
            </w:r>
          </w:p>
        </w:tc>
        <w:tc>
          <w:tcPr>
            <w:tcW w:w="3993" w:type="dxa"/>
            <w:gridSpan w:val="7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978" w:type="dxa"/>
            <w:gridSpan w:val="3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JAZF1</w:t>
            </w:r>
          </w:p>
        </w:tc>
        <w:tc>
          <w:tcPr>
            <w:tcW w:w="1935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7250450</w:t>
            </w:r>
          </w:p>
        </w:tc>
        <w:tc>
          <w:tcPr>
            <w:tcW w:w="1661" w:type="dxa"/>
            <w:gridSpan w:val="4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9</w:t>
            </w:r>
          </w:p>
        </w:tc>
        <w:tc>
          <w:tcPr>
            <w:tcW w:w="1661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3993" w:type="dxa"/>
            <w:gridSpan w:val="7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0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54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1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581" w:type="dxa"/>
            <w:gridSpan w:val="5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685" w:type="dxa"/>
            <w:gridSpan w:val="5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684" w:type="dxa"/>
            <w:gridSpan w:val="5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4045" w:type="dxa"/>
            <w:gridSpan w:val="11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7" w:type="dxa"/>
              <w:left w:w="7" w:type="dxa"/>
              <w:right w:w="7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KCNIP4</w:t>
            </w:r>
          </w:p>
        </w:tc>
        <w:tc>
          <w:tcPr>
            <w:tcW w:w="1581" w:type="dxa"/>
            <w:gridSpan w:val="5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448119</w:t>
            </w:r>
          </w:p>
        </w:tc>
        <w:tc>
          <w:tcPr>
            <w:tcW w:w="1685" w:type="dxa"/>
            <w:gridSpan w:val="5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7.00E-06</w:t>
            </w:r>
          </w:p>
        </w:tc>
        <w:tc>
          <w:tcPr>
            <w:tcW w:w="1684" w:type="dxa"/>
            <w:gridSpan w:val="5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4045" w:type="dxa"/>
            <w:gridSpan w:val="11"/>
            <w:tcBorders>
              <w:top w:val="single" w:sz="8" w:space="0" w:color="000001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adyukov L,PMID: 21156761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KIF3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737422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3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KIF5A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678542|rs167854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7|9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20|1.12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rozco G,PMID: 24449572|Raychaudhuri S,PMID: 1879485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LBH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0175798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86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LOC339442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214027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MED1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877030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MHC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748270|rs6457617|rs12525220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6|5.00E-75 |2.00E-13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1|2.36|2.87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Jiang L,PMID: 24782177|WTCCC,PMID: 17554300|Jiang L,PMID: 24782177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MICA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59656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9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0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55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MMEL1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1:2523811|rs389074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5.00E-09|1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|1.12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Raychaudhuri S,PMID: 1879485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MTF1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841135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12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NFKBIE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233424|rs223343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9|6.00E-19 |1.00E-15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26|1.19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Okada Y,PMID: 22446963|Myouzen K,PMID: 23028356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4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LIG3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230926|rs6920220|rs1049919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6|1.00E-07 |1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31|1.22|1.33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Kochi Y,PMID: 20453841|Plenge RM,PMID: 17982456|Plenge RM,PMID: 17982456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60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2RY10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X:78464616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ADI4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301888|rs224033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8|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3|1.50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Freudenberg J,PMID: 2145231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2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DE2A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781913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6.00E-10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173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IP4K2C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67854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9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aychaudhuri S,PMID: 1879485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LCL2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4452313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10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NR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2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LD4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582532|rs284127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7|2.00E-14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7|1.15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OU3F1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213105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6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tahl EA,PMID: 204538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PIL4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937359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RKCB1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404928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RKCH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783782|rs195789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9|4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4|1.09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7" w:type="dxa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371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RKCQ</w:t>
            </w:r>
          </w:p>
        </w:tc>
        <w:tc>
          <w:tcPr>
            <w:tcW w:w="1581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947474|rs4750316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10|2.00E-06|4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|1.15|1.14</w:t>
            </w:r>
          </w:p>
        </w:tc>
        <w:tc>
          <w:tcPr>
            <w:tcW w:w="4045" w:type="dxa"/>
            <w:gridSpan w:val="11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Raychaudhuri S,PMID: 18794853</w:t>
            </w:r>
          </w:p>
        </w:tc>
        <w:tc>
          <w:tcPr>
            <w:tcW w:w="12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872" w:type="dxa"/>
            <w:gridSpan w:val="6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685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684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4057" w:type="dxa"/>
            <w:gridSpan w:val="14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TPN11</w:t>
            </w:r>
          </w:p>
        </w:tc>
        <w:tc>
          <w:tcPr>
            <w:tcW w:w="1872" w:type="dxa"/>
            <w:gridSpan w:val="6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0774624</w:t>
            </w:r>
          </w:p>
        </w:tc>
        <w:tc>
          <w:tcPr>
            <w:tcW w:w="1685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7.00E-09</w:t>
            </w:r>
          </w:p>
        </w:tc>
        <w:tc>
          <w:tcPr>
            <w:tcW w:w="1684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4057" w:type="dxa"/>
            <w:gridSpan w:val="14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TPN2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8083786|rs284729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11|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8|1.10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Okada Y,PMID: 22446963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TPN22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476601|rs2476601|rs667967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9.00E-170|9.00E-74|0|1.00E-08|6.00E-42|6.00E-25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80|1.94|1.82|1.79|1.98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Doroth??e Diogo,PMID:23261300|Padyukov L,PMID: 21156761|Raychaudhuri S,PMID: 18794853|WTCCC,PMID: 17554300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AD51B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s195089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5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09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AG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s331463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12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AG2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s331463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12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ASGRP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s8032939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2.00E-1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13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BPJ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rs874040|rs644843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00E-16|4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1.14|1.19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36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8"/>
                <w:lang w:eastAsia="zh-MO"/>
              </w:rPr>
              <w:t>Stahl EA,PMID: 20453842|Orozco G,PMID: 2444957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CAN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21:35928240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7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EL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4695944|rs13031237|rs13017599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15|8.00E-07|2.00E-12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|1.13|NR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Gregersen PK,PMID: 19503088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NASEH2B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79002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925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PS12P4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4305317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5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Padyukov L,PMID: 21156761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TKN2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479800|rs312573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6|5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9|NR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Myouzen K,PMID: 23028356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UNX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8133843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ALL3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002842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6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61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Julia A,PMID: 18668548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FTPD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26288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9.00E-09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22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H2B3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0774624|rs318450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7.00E-09|6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|1.08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Stahl EA,PMID: 204538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MIM2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943199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94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Bossini-Castillo L,PMID: 24532677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PRED2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858037|rs934734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8|5.00E-10|2.00E-08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9|1.13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Jiang L,PMID: 24782177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TAT4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1889341|rs757486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2|3.00E-07|2.00E-0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|1.16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Kochi Y,PMID: 20453841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SYNGR1</w:t>
            </w:r>
          </w:p>
        </w:tc>
        <w:tc>
          <w:tcPr>
            <w:tcW w:w="1872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909685</w:t>
            </w:r>
          </w:p>
        </w:tc>
        <w:tc>
          <w:tcPr>
            <w:tcW w:w="1685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16</w:t>
            </w:r>
          </w:p>
        </w:tc>
        <w:tc>
          <w:tcPr>
            <w:tcW w:w="1684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3</w:t>
            </w:r>
          </w:p>
        </w:tc>
        <w:tc>
          <w:tcPr>
            <w:tcW w:w="4057" w:type="dxa"/>
            <w:gridSpan w:val="14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1" w:hRule="atLeast"/>
        </w:trPr>
        <w:tc>
          <w:tcPr>
            <w:tcW w:w="1087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AGAP</w:t>
            </w:r>
          </w:p>
        </w:tc>
        <w:tc>
          <w:tcPr>
            <w:tcW w:w="1872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451258</w:t>
            </w:r>
          </w:p>
        </w:tc>
        <w:tc>
          <w:tcPr>
            <w:tcW w:w="1685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10</w:t>
            </w:r>
          </w:p>
        </w:tc>
        <w:tc>
          <w:tcPr>
            <w:tcW w:w="1684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4057" w:type="dxa"/>
            <w:gridSpan w:val="14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bookmarkStart w:id="0" w:name="_GoBack"/>
            <w:bookmarkEnd w:id="0"/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Gene</w:t>
            </w:r>
          </w:p>
        </w:tc>
        <w:tc>
          <w:tcPr>
            <w:tcW w:w="1857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SNP</w:t>
            </w:r>
          </w:p>
        </w:tc>
        <w:tc>
          <w:tcPr>
            <w:tcW w:w="1678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p-Value</w:t>
            </w:r>
          </w:p>
        </w:tc>
        <w:tc>
          <w:tcPr>
            <w:tcW w:w="1677" w:type="dxa"/>
            <w:gridSpan w:val="5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Odd ratio</w:t>
            </w:r>
          </w:p>
        </w:tc>
        <w:tc>
          <w:tcPr>
            <w:tcW w:w="4030" w:type="dxa"/>
            <w:gridSpan w:val="10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before="0" w:after="200"/>
              <w:ind w:left="288" w:hanging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zh-MO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zh-MO"/>
              </w:rPr>
              <w:t>References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EC</w:t>
            </w:r>
          </w:p>
        </w:tc>
        <w:tc>
          <w:tcPr>
            <w:tcW w:w="1857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664035</w:t>
            </w:r>
          </w:p>
        </w:tc>
        <w:tc>
          <w:tcPr>
            <w:tcW w:w="1678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7</w:t>
            </w:r>
          </w:p>
        </w:tc>
        <w:tc>
          <w:tcPr>
            <w:tcW w:w="1677" w:type="dxa"/>
            <w:gridSpan w:val="5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4030" w:type="dxa"/>
            <w:gridSpan w:val="10"/>
            <w:tcBorders>
              <w:top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NFAIP3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752903|rs6920220|rs2230926|rs10499194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20|9.00E-13|1.00E-07|6.80E-14|2.00E-06|1.00E-09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1|1.22|1.38|1.33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Plenge RM,PMID: 17982456|Doroth??e Diogo,PMID:23261300|Kochi Y,PMID: 20453841|Plenge RM,PMID: 17982456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NFRSF14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chr1:2523811|rs3890745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5.00E-09|4.00E-06|1.00E-06|1.00E-07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|1.12|NR|</w:t>
            </w:r>
          </w:p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|Stahl EA,PMID: 20453842|Orozco G,PMID: 24449572|Raychaudhuri S,PMID: 18794853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NFRSF9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27163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9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RAF6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31463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7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2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RHDE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2831974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6.00E-06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27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Freudenberg J,PMID: 21452313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XNDC11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4780401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4.00E-08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TYK2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34536443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5.00E-16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46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UBASH3A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893592|rs11203203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7.00E-12|4.00E-06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1|1.11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val="es-ES" w:eastAsia="zh-MO"/>
              </w:rPr>
              <w:t>Okada Y,PMID: 24390342|Stahl EA,PMID: 204538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UBE2L3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1089637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7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WDFY4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2671692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3.00E-09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7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YDJC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11089637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2.00E-07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10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ZNF438</w:t>
            </w:r>
          </w:p>
        </w:tc>
        <w:tc>
          <w:tcPr>
            <w:tcW w:w="185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793108</w:t>
            </w:r>
          </w:p>
        </w:tc>
        <w:tc>
          <w:tcPr>
            <w:tcW w:w="1678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9</w:t>
            </w:r>
          </w:p>
        </w:tc>
        <w:tc>
          <w:tcPr>
            <w:tcW w:w="1677" w:type="dxa"/>
            <w:gridSpan w:val="5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8</w:t>
            </w:r>
          </w:p>
        </w:tc>
        <w:tc>
          <w:tcPr>
            <w:tcW w:w="4030" w:type="dxa"/>
            <w:gridSpan w:val="10"/>
            <w:tcBorders/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4390342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087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ZNF774</w:t>
            </w:r>
          </w:p>
        </w:tc>
        <w:tc>
          <w:tcPr>
            <w:tcW w:w="1857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rs6496667</w:t>
            </w:r>
          </w:p>
        </w:tc>
        <w:tc>
          <w:tcPr>
            <w:tcW w:w="1678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0E-06</w:t>
            </w:r>
          </w:p>
        </w:tc>
        <w:tc>
          <w:tcPr>
            <w:tcW w:w="1677" w:type="dxa"/>
            <w:gridSpan w:val="5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1.09</w:t>
            </w:r>
          </w:p>
        </w:tc>
        <w:tc>
          <w:tcPr>
            <w:tcW w:w="4030" w:type="dxa"/>
            <w:gridSpan w:val="10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Web"/>
              <w:spacing w:beforeAutospacing="0" w:before="0" w:afterAutospacing="0" w:after="0"/>
              <w:ind w:left="288" w:hanging="0"/>
              <w:textAlignment w:val="bottom"/>
              <w:rPr>
                <w:rFonts w:ascii="Arial" w:hAnsi="Arial" w:cs="Arial"/>
                <w:sz w:val="20"/>
                <w:szCs w:val="20"/>
                <w:lang w:eastAsia="zh-MO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zh-MO"/>
              </w:rPr>
              <w:t>Okada Y,PMID: 22446963</w:t>
            </w:r>
          </w:p>
        </w:tc>
        <w:tc>
          <w:tcPr>
            <w:tcW w:w="45" w:type="dxa"/>
            <w:gridSpan w:val="3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1" w:type="dxa"/>
            <w:gridSpan w:val="2"/>
            <w:tcBorders/>
            <w:shd w:fill="auto" w:val="clear"/>
          </w:tcPr>
          <w:p>
            <w:pPr>
              <w:pStyle w:val="Normal"/>
              <w:spacing w:before="0" w:after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lines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auto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IN" w:eastAsia="en-I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uiPriority="10" w:semiHidden="0" w:unhideWhenUsed="0" w:qFormat="1"/>
    <w:lsdException w:name="Default Paragraph Font" w:uiPriority="1" w:qFormat="1"/>
    <w:lsdException w:name="Subtitle" w:uiPriority="11" w:semiHidden="0" w:unhideWhenUsed="0" w:qFormat="1"/>
    <w:lsdException w:name="Hyperlink" w:semiHidden="0" w:qFormat="1"/>
    <w:lsdException w:name="Strong" w:uiPriority="22" w:semiHidden="0" w:unhideWhenUsed="0" w:qFormat="1"/>
    <w:lsdException w:name="Emphasis" w:uiPriority="20" w:semiHidden="0" w:unhideWhenUsed="0" w:qFormat="1"/>
    <w:lsdException w:name="Normal (Web)" w:semiHidden="0"/>
    <w:lsdException w:name="Table Grid" w:uiPriority="59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spacing w:lineRule="auto" w:line="276" w:before="0" w:after="20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sz w:val="24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rnetLink">
    <w:name w:val="Internet 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Style14" w:customStyle="1">
    <w:name w:val="頁首 字元"/>
    <w:basedOn w:val="DefaultParagraphFont"/>
    <w:link w:val="a5"/>
    <w:uiPriority w:val="99"/>
    <w:qFormat/>
    <w:rPr>
      <w:sz w:val="20"/>
      <w:szCs w:val="20"/>
    </w:rPr>
  </w:style>
  <w:style w:type="character" w:styleId="Style15" w:customStyle="1">
    <w:name w:val="頁尾 字元"/>
    <w:basedOn w:val="DefaultParagraphFont"/>
    <w:link w:val="a3"/>
    <w:uiPriority w:val="99"/>
    <w:qFormat/>
    <w:rPr>
      <w:sz w:val="20"/>
      <w:szCs w:val="20"/>
    </w:rPr>
  </w:style>
  <w:style w:type="character" w:styleId="EndNoteBibliographyChar" w:customStyle="1">
    <w:name w:val="EndNote Bibliography Char"/>
    <w:link w:val="EndNoteBibliography"/>
    <w:qFormat/>
    <w:rPr>
      <w:rFonts w:ascii="Calibri" w:hAnsi="Calibri" w:eastAsia="SimSun" w:cs="Times New Roman"/>
      <w:lang w:val="zh-CN"/>
    </w:rPr>
  </w:style>
  <w:style w:type="character" w:styleId="Style16" w:customStyle="1">
    <w:name w:val="註解方塊文字 字元"/>
    <w:basedOn w:val="DefaultParagraphFont"/>
    <w:link w:val="aa"/>
    <w:uiPriority w:val="99"/>
    <w:semiHidden/>
    <w:qFormat/>
    <w:rsid w:val="00d35079"/>
    <w:rPr>
      <w:rFonts w:ascii="Tahoma" w:hAnsi="Tahoma" w:eastAsia="新細明體" w:cs="Tahoma" w:eastAsiaTheme="minorEastAsia"/>
      <w:sz w:val="16"/>
      <w:szCs w:val="16"/>
      <w:lang w:val="en-US" w:eastAsia="zh-TW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er">
    <w:name w:val="Footer"/>
    <w:basedOn w:val="Normal"/>
    <w:link w:val="a4"/>
    <w:uiPriority w:val="99"/>
    <w:unhideWhenUsed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link w:val="a6"/>
    <w:uiPriority w:val="99"/>
    <w:unhideWhenUsed/>
    <w:qFormat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Autospacing="1" w:afterAutospacing="1"/>
    </w:pPr>
    <w:rPr>
      <w:rFonts w:ascii="Times New Roman" w:hAnsi="Times New Roman" w:cs="Times New Roman"/>
      <w:szCs w:val="24"/>
    </w:rPr>
  </w:style>
  <w:style w:type="paragraph" w:styleId="ListParagraph1" w:customStyle="1">
    <w:name w:val="List Paragraph1"/>
    <w:basedOn w:val="Normal"/>
    <w:uiPriority w:val="99"/>
    <w:unhideWhenUsed/>
    <w:qFormat/>
    <w:pPr>
      <w:ind w:left="480" w:hanging="0"/>
    </w:pPr>
    <w:rPr/>
  </w:style>
  <w:style w:type="paragraph" w:styleId="EndNoteBibliography" w:customStyle="1">
    <w:name w:val="EndNote Bibliography"/>
    <w:basedOn w:val="Normal"/>
    <w:link w:val="EndNoteBibliographyChar"/>
    <w:qFormat/>
    <w:pPr>
      <w:jc w:val="both"/>
    </w:pPr>
    <w:rPr>
      <w:rFonts w:ascii="Calibri" w:hAnsi="Calibri" w:eastAsia="SimSun" w:cs="Times New Roman"/>
      <w:lang w:val="zh-CN"/>
    </w:rPr>
  </w:style>
  <w:style w:type="paragraph" w:styleId="BalloonText">
    <w:name w:val="Balloon Text"/>
    <w:basedOn w:val="Normal"/>
    <w:link w:val="ab"/>
    <w:uiPriority w:val="99"/>
    <w:semiHidden/>
    <w:unhideWhenUsed/>
    <w:qFormat/>
    <w:rsid w:val="00d35079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59"/>
    <w:pPr>
      <w:jc w:val="both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0631412B-1A9D-42F5-AB5F-5C85629674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5.2.3.3$MacOSX_X86_64 LibreOffice_project/d54a8868f08a7b39642414cf2c8ef2f228f780cf</Application>
  <Pages>8</Pages>
  <Words>1260</Words>
  <Characters>11219</Characters>
  <CharactersWithSpaces>11702</CharactersWithSpaces>
  <Paragraphs>7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05:52:00Z</dcterms:created>
  <dc:creator>Li Ying (李瑩)</dc:creator>
  <dc:description/>
  <dc:language>en-US</dc:language>
  <cp:lastModifiedBy/>
  <cp:lastPrinted>2017-06-28T08:42:00Z</cp:lastPrinted>
  <dcterms:modified xsi:type="dcterms:W3CDTF">2017-11-17T11:33:4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KSOProductBuildVer">
    <vt:lpwstr>2052-10.1.0.6748</vt:lpwstr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